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E3BE1" w14:textId="77777777" w:rsidR="00266D0E" w:rsidRDefault="00266D0E" w:rsidP="00165EE8"/>
    <w:p w14:paraId="6498680B" w14:textId="77777777" w:rsidR="00266D0E" w:rsidRDefault="00266D0E" w:rsidP="00165EE8"/>
    <w:p w14:paraId="2B7BB373" w14:textId="21B27553" w:rsidR="00266D0E" w:rsidRPr="009B0438" w:rsidRDefault="00266D0E" w:rsidP="00266D0E">
      <w:pPr>
        <w:pStyle w:val="Heading2"/>
        <w:jc w:val="center"/>
        <w:rPr>
          <w:rFonts w:eastAsia="Arial"/>
          <w:u w:val="single"/>
        </w:rPr>
      </w:pPr>
      <w:r w:rsidRPr="009B0438">
        <w:rPr>
          <w:rFonts w:eastAsia="Arial"/>
          <w:u w:val="single"/>
        </w:rPr>
        <w:t xml:space="preserve">Multimedia Appendix </w:t>
      </w:r>
      <w:r>
        <w:rPr>
          <w:rFonts w:eastAsia="Arial"/>
          <w:u w:val="single"/>
        </w:rPr>
        <w:t>2</w:t>
      </w:r>
    </w:p>
    <w:p w14:paraId="439FFD4C" w14:textId="02EABA2E" w:rsidR="00266D0E" w:rsidRPr="009B0438" w:rsidRDefault="00266D0E" w:rsidP="00266D0E">
      <w:pPr>
        <w:pStyle w:val="Heading2"/>
        <w:jc w:val="center"/>
        <w:rPr>
          <w:rFonts w:eastAsia="Arial"/>
          <w:u w:val="single"/>
        </w:rPr>
      </w:pPr>
      <w:r>
        <w:rPr>
          <w:rFonts w:eastAsia="Arial"/>
          <w:u w:val="single"/>
        </w:rPr>
        <w:t>Chatbot Survey Screenshots</w:t>
      </w:r>
    </w:p>
    <w:p w14:paraId="46AF1D66" w14:textId="77777777" w:rsidR="00266D0E" w:rsidRDefault="00266D0E" w:rsidP="00165EE8"/>
    <w:p w14:paraId="46A0D92E" w14:textId="1CB429AA" w:rsidR="00165EE8" w:rsidRPr="00DF63F4" w:rsidRDefault="00165EE8" w:rsidP="00165EE8">
      <w:r w:rsidRPr="00DF63F4">
        <w:rPr>
          <w:rFonts w:eastAsia="Cambria"/>
          <w:noProof/>
        </w:rPr>
        <w:drawing>
          <wp:anchor distT="0" distB="0" distL="114300" distR="114300" simplePos="0" relativeHeight="251661312" behindDoc="0" locked="0" layoutInCell="1" allowOverlap="1" wp14:anchorId="2909ED55" wp14:editId="2DEC0EF5">
            <wp:simplePos x="0" y="0"/>
            <wp:positionH relativeFrom="column">
              <wp:posOffset>1095469</wp:posOffset>
            </wp:positionH>
            <wp:positionV relativeFrom="paragraph">
              <wp:posOffset>0</wp:posOffset>
            </wp:positionV>
            <wp:extent cx="3720975" cy="2437135"/>
            <wp:effectExtent l="0" t="0" r="635" b="1270"/>
            <wp:wrapTopAndBottom/>
            <wp:docPr id="323" name="Picture 323" descr="Graphical user interface, text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aphical user interface, text, application&#10;&#10;Description automatically generated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20975" cy="24371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B8A130" w14:textId="3E0C19FD" w:rsidR="00165EE8" w:rsidRDefault="00165EE8" w:rsidP="00165EE8">
      <w:pPr>
        <w:pStyle w:val="Caption"/>
      </w:pPr>
      <w:bookmarkStart w:id="0" w:name="_Ref125906235"/>
      <w:r w:rsidRPr="00216C49">
        <w:t xml:space="preserve">Figure </w:t>
      </w:r>
      <w:bookmarkEnd w:id="0"/>
      <w:r w:rsidR="00762B82">
        <w:t>S1</w:t>
      </w:r>
      <w:r w:rsidRPr="00216C49">
        <w:t xml:space="preserve"> - Screen that measures HSI</w:t>
      </w:r>
      <w:r>
        <w:t xml:space="preserve"> and</w:t>
      </w:r>
      <w:r w:rsidRPr="00216C49">
        <w:t xml:space="preserve"> Quit Attempts</w:t>
      </w:r>
    </w:p>
    <w:p w14:paraId="7D0C825B" w14:textId="77777777" w:rsidR="00165EE8" w:rsidRDefault="00165EE8" w:rsidP="00165EE8">
      <w:pPr>
        <w:rPr>
          <w:rFonts w:eastAsia="Cambria"/>
        </w:rPr>
      </w:pPr>
    </w:p>
    <w:p w14:paraId="63F1C7AE" w14:textId="77777777" w:rsidR="00165EE8" w:rsidRPr="00DF63F4" w:rsidRDefault="00165EE8" w:rsidP="00165EE8">
      <w:pPr>
        <w:keepNext/>
        <w:jc w:val="center"/>
      </w:pPr>
      <w:r w:rsidRPr="00DF63F4">
        <w:rPr>
          <w:rFonts w:eastAsia="Cambria"/>
          <w:noProof/>
        </w:rPr>
        <w:drawing>
          <wp:inline distT="0" distB="0" distL="0" distR="0" wp14:anchorId="1B152A37" wp14:editId="1601375B">
            <wp:extent cx="4125016" cy="2889899"/>
            <wp:effectExtent l="0" t="0" r="0" b="0"/>
            <wp:docPr id="325" name="Picture 325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Timelin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5016" cy="28898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864A55" w14:textId="3053AED0" w:rsidR="00165EE8" w:rsidRPr="00216C49" w:rsidRDefault="00165EE8" w:rsidP="00165EE8">
      <w:pPr>
        <w:pStyle w:val="Caption"/>
        <w:rPr>
          <w:rFonts w:eastAsia="Cambria"/>
        </w:rPr>
      </w:pPr>
      <w:bookmarkStart w:id="1" w:name="_Ref125906327"/>
      <w:r w:rsidRPr="00216C49">
        <w:t xml:space="preserve">Figure </w:t>
      </w:r>
      <w:bookmarkEnd w:id="1"/>
      <w:r w:rsidR="00762B82">
        <w:t>S2</w:t>
      </w:r>
      <w:r w:rsidRPr="00216C49">
        <w:t xml:space="preserve"> - The Readiness Ruler</w:t>
      </w:r>
    </w:p>
    <w:p w14:paraId="33DE7CD7" w14:textId="77777777" w:rsidR="00165EE8" w:rsidRPr="002F6096" w:rsidRDefault="00165EE8" w:rsidP="00165EE8">
      <w:pPr>
        <w:rPr>
          <w:rFonts w:eastAsia="Cambria"/>
        </w:rPr>
      </w:pPr>
    </w:p>
    <w:p w14:paraId="79681566" w14:textId="77777777" w:rsidR="00165EE8" w:rsidRPr="00DF63F4" w:rsidRDefault="00165EE8" w:rsidP="00165EE8">
      <w:r>
        <w:rPr>
          <w:rFonts w:eastAsia="Arial"/>
          <w:u w:val="single"/>
        </w:rPr>
        <w:lastRenderedPageBreak/>
        <w:br w:type="page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B55A73" wp14:editId="135BD70E">
                <wp:simplePos x="0" y="0"/>
                <wp:positionH relativeFrom="column">
                  <wp:posOffset>0</wp:posOffset>
                </wp:positionH>
                <wp:positionV relativeFrom="paragraph">
                  <wp:posOffset>2943225</wp:posOffset>
                </wp:positionV>
                <wp:extent cx="5486400" cy="635"/>
                <wp:effectExtent l="0" t="0" r="0" b="0"/>
                <wp:wrapSquare wrapText="bothSides"/>
                <wp:docPr id="916254358" name="Text Box 916254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86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FA06BC" w14:textId="71AE1EA3" w:rsidR="00165EE8" w:rsidRPr="00E53822" w:rsidRDefault="00165EE8" w:rsidP="00165EE8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bookmarkStart w:id="2" w:name="_Ref125906730"/>
                            <w:r>
                              <w:t xml:space="preserve">Figure </w:t>
                            </w:r>
                            <w:bookmarkEnd w:id="2"/>
                            <w:r w:rsidR="00762B82">
                              <w:t>S3</w:t>
                            </w:r>
                            <w:r>
                              <w:t xml:space="preserve"> – One Week Later Quit Smoking A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7B55A73" id="_x0000_t202" coordsize="21600,21600" o:spt="202" path="m,l,21600r21600,l21600,xe">
                <v:stroke joinstyle="miter"/>
                <v:path gradientshapeok="t" o:connecttype="rect"/>
              </v:shapetype>
              <v:shape id="Text Box 916254358" o:spid="_x0000_s1026" type="#_x0000_t202" style="position:absolute;margin-left:0;margin-top:231.75pt;width:6in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" stroked="f">
                <v:textbox style="mso-fit-shape-to-text:t" inset="0,0,0,0">
                  <w:txbxContent>
                    <w:p w14:paraId="45FA06BC" w14:textId="71AE1EA3" w:rsidR="00165EE8" w:rsidRPr="00E53822" w:rsidRDefault="00165EE8" w:rsidP="00165EE8">
                      <w:pPr>
                        <w:pStyle w:val="Caption"/>
                        <w:rPr>
                          <w:noProof/>
                        </w:rPr>
                      </w:pPr>
                      <w:bookmarkStart w:id="3" w:name="_Ref125906730"/>
                      <w:r>
                        <w:t xml:space="preserve">Figure </w:t>
                      </w:r>
                      <w:bookmarkEnd w:id="3"/>
                      <w:r w:rsidR="00762B82">
                        <w:t>S3</w:t>
                      </w:r>
                      <w:r>
                        <w:t xml:space="preserve"> – One Week Later Quit Smoking Ac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555EF6E" wp14:editId="0CCF2369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5486400" cy="2882900"/>
            <wp:effectExtent l="0" t="0" r="0" b="0"/>
            <wp:wrapSquare wrapText="bothSides"/>
            <wp:docPr id="320" name="Picture 320" descr="Graphical user interface, text, application, chat or text messag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Picture 320" descr="Graphical user interface, text, application, chat or text message&#10;&#10;Description automatically generated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4D4111" w14:textId="77777777" w:rsidR="009C787D" w:rsidRDefault="009C787D"/>
    <w:sectPr w:rsidR="009C78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EE8"/>
    <w:rsid w:val="00165EE8"/>
    <w:rsid w:val="00266D0E"/>
    <w:rsid w:val="003E790D"/>
    <w:rsid w:val="00762B82"/>
    <w:rsid w:val="009C787D"/>
    <w:rsid w:val="00E6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E8848"/>
  <w15:chartTrackingRefBased/>
  <w15:docId w15:val="{DFAE0083-1834-4E47-9B88-95FF2C6F4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EE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D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D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165EE8"/>
    <w:pPr>
      <w:spacing w:after="200"/>
      <w:jc w:val="center"/>
    </w:pPr>
    <w:rPr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266D0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D0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wn</dc:creator>
  <cp:keywords/>
  <dc:description/>
  <cp:lastModifiedBy>Jonathan Rose</cp:lastModifiedBy>
  <cp:revision>3</cp:revision>
  <dcterms:created xsi:type="dcterms:W3CDTF">2023-05-19T20:17:00Z</dcterms:created>
  <dcterms:modified xsi:type="dcterms:W3CDTF">2023-10-01T18:06:00Z</dcterms:modified>
</cp:coreProperties>
</file>